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5DB8B" w14:textId="77777777" w:rsidR="00324152" w:rsidRDefault="00324152" w:rsidP="00324152">
      <w:pPr>
        <w:rPr>
          <w:rFonts w:ascii="Times New Roman" w:eastAsia="Times New Roman" w:hAnsi="Times New Roman" w:cs="Times New Roman"/>
          <w:color w:val="000000"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 w:rsidRPr="00747BCD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Table.</w:t>
      </w:r>
      <w:r w:rsidRPr="00747BCD">
        <w:rPr>
          <w:rFonts w:ascii="Times New Roman" w:hAnsi="Times New Roman" w:cs="Times New Roman"/>
          <w:b/>
        </w:rPr>
        <w:t xml:space="preserve">  Comparison of meconium ileus association results between this study</w:t>
      </w:r>
      <w:r>
        <w:rPr>
          <w:rFonts w:ascii="Times New Roman" w:hAnsi="Times New Roman" w:cs="Times New Roman"/>
        </w:rPr>
        <w:t xml:space="preserve"> </w:t>
      </w:r>
      <w:r w:rsidRPr="00747BCD">
        <w:rPr>
          <w:rFonts w:ascii="Times New Roman" w:hAnsi="Times New Roman" w:cs="Times New Roman"/>
          <w:b/>
        </w:rPr>
        <w:t>and the previous consortium GWAS.</w:t>
      </w:r>
      <w:r w:rsidRPr="00747BCD">
        <w:rPr>
          <w:rFonts w:ascii="Times New Roman" w:eastAsia="Times New Roman" w:hAnsi="Times New Roman" w:cs="Times New Roman"/>
          <w:color w:val="000000"/>
          <w:lang w:val="en-CA"/>
        </w:rPr>
        <w:t xml:space="preserve">  SNPs significant in either study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lang w:val="en-CA" w:eastAsia="zh-CN"/>
        </w:rPr>
        <w:t>(this study with n=6770 and previous consortium GWAS published in Sun et al</w:t>
      </w:r>
      <w:r>
        <w:rPr>
          <w:rFonts w:ascii="Times New Roman" w:eastAsia="SimSun" w:hAnsi="Times New Roman" w:cs="Times New Roman"/>
          <w:color w:val="000000"/>
          <w:lang w:val="en-CA" w:eastAsia="zh-CN"/>
        </w:rPr>
        <w:t xml:space="preserve"> </w:t>
      </w:r>
      <w:r>
        <w:rPr>
          <w:rFonts w:ascii="Times New Roman" w:eastAsia="SimSun" w:hAnsi="Times New Roman" w:cs="Times New Roman"/>
          <w:color w:val="000000"/>
          <w:lang w:val="en-CA" w:eastAsia="zh-CN"/>
        </w:rPr>
        <w:fldChar w:fldCharType="begin">
          <w:fldData xml:space="preserve">PEVuZE5vdGU+PENpdGU+PEF1dGhvcj5TdW48L0F1dGhvcj48WWVhcj4yMDEyPC9ZZWFyPjxSZWNO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</w:fldData>
        </w:fldChar>
      </w:r>
      <w:r>
        <w:rPr>
          <w:rFonts w:ascii="Times New Roman" w:eastAsia="SimSun" w:hAnsi="Times New Roman" w:cs="Times New Roman"/>
          <w:color w:val="000000"/>
          <w:lang w:val="en-CA" w:eastAsia="zh-CN"/>
        </w:rPr>
        <w:instrText xml:space="preserve"> ADDIN EN.CITE </w:instrText>
      </w:r>
      <w:r>
        <w:rPr>
          <w:rFonts w:ascii="Times New Roman" w:eastAsia="SimSun" w:hAnsi="Times New Roman" w:cs="Times New Roman"/>
          <w:color w:val="000000"/>
          <w:lang w:val="en-CA" w:eastAsia="zh-CN"/>
        </w:rPr>
        <w:fldChar w:fldCharType="begin">
          <w:fldData xml:space="preserve">PEVuZE5vdGU+PENpdGU+PEF1dGhvcj5TdW48L0F1dGhvcj48WWVhcj4yMDEyPC9ZZWFyPjxSZWNO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</w:fldData>
        </w:fldChar>
      </w:r>
      <w:r>
        <w:rPr>
          <w:rFonts w:ascii="Times New Roman" w:eastAsia="SimSun" w:hAnsi="Times New Roman" w:cs="Times New Roman"/>
          <w:color w:val="000000"/>
          <w:lang w:val="en-CA" w:eastAsia="zh-CN"/>
        </w:rPr>
        <w:instrText xml:space="preserve"> ADDIN EN.CITE.DATA </w:instrText>
      </w:r>
      <w:r>
        <w:rPr>
          <w:rFonts w:ascii="Times New Roman" w:eastAsia="SimSun" w:hAnsi="Times New Roman" w:cs="Times New Roman"/>
          <w:color w:val="000000"/>
          <w:lang w:val="en-CA" w:eastAsia="zh-CN"/>
        </w:rPr>
      </w:r>
      <w:r>
        <w:rPr>
          <w:rFonts w:ascii="Times New Roman" w:eastAsia="SimSun" w:hAnsi="Times New Roman" w:cs="Times New Roman"/>
          <w:color w:val="000000"/>
          <w:lang w:val="en-CA" w:eastAsia="zh-CN"/>
        </w:rPr>
        <w:fldChar w:fldCharType="end"/>
      </w:r>
      <w:r>
        <w:rPr>
          <w:rFonts w:ascii="Times New Roman" w:eastAsia="SimSun" w:hAnsi="Times New Roman" w:cs="Times New Roman"/>
          <w:color w:val="000000"/>
          <w:lang w:val="en-CA" w:eastAsia="zh-CN"/>
        </w:rPr>
      </w:r>
      <w:r>
        <w:rPr>
          <w:rFonts w:ascii="Times New Roman" w:eastAsia="SimSun" w:hAnsi="Times New Roman" w:cs="Times New Roman"/>
          <w:color w:val="000000"/>
          <w:lang w:val="en-CA" w:eastAsia="zh-CN"/>
        </w:rPr>
        <w:fldChar w:fldCharType="separate"/>
      </w:r>
      <w:r>
        <w:rPr>
          <w:rFonts w:ascii="Times New Roman" w:eastAsia="SimSun" w:hAnsi="Times New Roman" w:cs="Times New Roman"/>
          <w:noProof/>
          <w:color w:val="000000"/>
          <w:lang w:val="en-CA" w:eastAsia="zh-CN"/>
        </w:rPr>
        <w:t>[10]</w:t>
      </w:r>
      <w:r>
        <w:rPr>
          <w:rFonts w:ascii="Times New Roman" w:eastAsia="SimSun" w:hAnsi="Times New Roman" w:cs="Times New Roman"/>
          <w:color w:val="000000"/>
          <w:lang w:val="en-CA" w:eastAsia="zh-CN"/>
        </w:rPr>
        <w:fldChar w:fldCharType="end"/>
      </w:r>
      <w:r>
        <w:rPr>
          <w:rFonts w:ascii="Times New Roman" w:eastAsia="SimSun" w:hAnsi="Times New Roman" w:cs="Times New Roman"/>
          <w:color w:val="000000"/>
          <w:lang w:val="en-CA" w:eastAsia="zh-CN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lang w:val="en-CA" w:eastAsia="zh-CN"/>
        </w:rPr>
        <w:t>)</w:t>
      </w:r>
      <w:r w:rsidRPr="00747BCD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and of particular functional relevance </w:t>
      </w:r>
      <w:r w:rsidRPr="00747BCD">
        <w:rPr>
          <w:rFonts w:ascii="Times New Roman" w:eastAsia="Times New Roman" w:hAnsi="Times New Roman" w:cs="Times New Roman"/>
          <w:color w:val="000000"/>
          <w:lang w:val="en-CA"/>
        </w:rPr>
        <w:t>are provided in this table</w:t>
      </w:r>
      <w:r>
        <w:rPr>
          <w:rFonts w:ascii="Times New Roman" w:eastAsia="Times New Roman" w:hAnsi="Times New Roman" w:cs="Times New Roman"/>
          <w:color w:val="000000"/>
          <w:lang w:val="en-CA"/>
        </w:rPr>
        <w:t>.</w:t>
      </w:r>
    </w:p>
    <w:p w14:paraId="261424E9" w14:textId="77777777" w:rsidR="00324152" w:rsidRDefault="00324152" w:rsidP="00324152">
      <w:pPr>
        <w:rPr>
          <w:rFonts w:ascii="Times New Roman" w:eastAsia="Times New Roman" w:hAnsi="Times New Roman" w:cs="Times New Roman"/>
          <w:color w:val="000000"/>
          <w:lang w:val="en-CA"/>
        </w:rPr>
      </w:pPr>
    </w:p>
    <w:tbl>
      <w:tblPr>
        <w:tblW w:w="12100" w:type="dxa"/>
        <w:tblInd w:w="93" w:type="dxa"/>
        <w:tblLook w:val="04A0" w:firstRow="1" w:lastRow="0" w:firstColumn="1" w:lastColumn="0" w:noHBand="0" w:noVBand="1"/>
      </w:tblPr>
      <w:tblGrid>
        <w:gridCol w:w="523"/>
        <w:gridCol w:w="1300"/>
        <w:gridCol w:w="1350"/>
        <w:gridCol w:w="1300"/>
        <w:gridCol w:w="1900"/>
        <w:gridCol w:w="803"/>
        <w:gridCol w:w="1300"/>
        <w:gridCol w:w="636"/>
        <w:gridCol w:w="1410"/>
        <w:gridCol w:w="636"/>
        <w:gridCol w:w="1309"/>
      </w:tblGrid>
      <w:tr w:rsidR="00324152" w:rsidRPr="005F4F36" w14:paraId="7957E253" w14:textId="77777777" w:rsidTr="007005EF">
        <w:trPr>
          <w:trHeight w:val="460"/>
        </w:trPr>
        <w:tc>
          <w:tcPr>
            <w:tcW w:w="4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D8C812" w14:textId="77777777" w:rsidR="00324152" w:rsidRPr="001C6D1B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hr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05B0B" w14:textId="77777777" w:rsidR="00324152" w:rsidRPr="001C6D1B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p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17C41" w14:textId="77777777" w:rsidR="00324152" w:rsidRPr="001C6D1B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NP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78997C" w14:textId="77777777" w:rsidR="00324152" w:rsidRPr="001C6D1B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earest gene</w:t>
            </w:r>
          </w:p>
        </w:tc>
        <w:tc>
          <w:tcPr>
            <w:tcW w:w="19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A51C03" w14:textId="77777777" w:rsidR="00324152" w:rsidRPr="001C6D1B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LD 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</w:t>
            </w:r>
            <w:r w:rsidRPr="00462C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D’)</w:t>
            </w:r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to the top SNP in the gene</w:t>
            </w:r>
          </w:p>
        </w:tc>
        <w:tc>
          <w:tcPr>
            <w:tcW w:w="7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30837F" w14:textId="77777777" w:rsidR="00324152" w:rsidRPr="001C6D1B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isk Allele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3161E7" w14:textId="77777777" w:rsidR="00324152" w:rsidRPr="001C6D1B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</w:t>
            </w:r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llele </w:t>
            </w:r>
            <w:proofErr w:type="spellStart"/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req</w:t>
            </w:r>
            <w:proofErr w:type="spellEnd"/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of risk </w:t>
            </w:r>
            <w:proofErr w:type="spellStart"/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llele</w:t>
            </w:r>
            <w:r w:rsidRPr="003044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8853" w14:textId="77777777" w:rsidR="00324152" w:rsidRPr="001C6D1B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Sun et al </w:t>
            </w:r>
            <w:r w:rsidRPr="003044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b</w:t>
            </w:r>
          </w:p>
        </w:tc>
        <w:tc>
          <w:tcPr>
            <w:tcW w:w="188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CBCBD7" w14:textId="77777777" w:rsidR="00324152" w:rsidRPr="001C6D1B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his Study</w:t>
            </w:r>
          </w:p>
        </w:tc>
      </w:tr>
      <w:tr w:rsidR="00324152" w:rsidRPr="005F4F36" w14:paraId="5BA8605F" w14:textId="77777777" w:rsidTr="007005EF">
        <w:trPr>
          <w:trHeight w:val="300"/>
        </w:trPr>
        <w:tc>
          <w:tcPr>
            <w:tcW w:w="420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928795" w14:textId="77777777" w:rsidR="00324152" w:rsidRPr="001C6D1B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83BA9" w14:textId="77777777" w:rsidR="00324152" w:rsidRPr="001C6D1B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5CF1C" w14:textId="77777777" w:rsidR="00324152" w:rsidRPr="001C6D1B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743CF" w14:textId="77777777" w:rsidR="00324152" w:rsidRPr="001C6D1B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9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11F7C" w14:textId="77777777" w:rsidR="00324152" w:rsidRPr="001C6D1B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1B63C" w14:textId="77777777" w:rsidR="00324152" w:rsidRPr="001C6D1B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8DBA3" w14:textId="77777777" w:rsidR="00324152" w:rsidRPr="001C6D1B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ECCC3" w14:textId="77777777" w:rsidR="00324152" w:rsidRPr="001C6D1B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238CB" w14:textId="77777777" w:rsidR="00324152" w:rsidRPr="001C6D1B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9A96D" w14:textId="77777777" w:rsidR="00324152" w:rsidRPr="001C6D1B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8580BB" w14:textId="77777777" w:rsidR="00324152" w:rsidRPr="001C6D1B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1C6D1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</w:t>
            </w:r>
          </w:p>
        </w:tc>
      </w:tr>
      <w:tr w:rsidR="00324152" w:rsidRPr="005F4F36" w14:paraId="46748227" w14:textId="77777777" w:rsidTr="007005EF">
        <w:trPr>
          <w:trHeight w:val="36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FF91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3C75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5566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4C16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3788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E44C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LC6A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1EA4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N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23B0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F3ED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9CEC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CAB3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8 × 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−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FB02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D96E98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2.2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6</w:t>
            </w:r>
          </w:p>
        </w:tc>
      </w:tr>
      <w:tr w:rsidR="00324152" w:rsidRPr="005F4F36" w14:paraId="50CFC23F" w14:textId="77777777" w:rsidTr="007005EF">
        <w:trPr>
          <w:trHeight w:val="32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F033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D329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5565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7E78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5905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B2BD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LC6A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BAC7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(0.9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2E06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6BD4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8113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A6AB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9 × 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−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D633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CB2179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88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4</w:t>
            </w:r>
          </w:p>
        </w:tc>
      </w:tr>
      <w:tr w:rsidR="00324152" w:rsidRPr="005F4F36" w14:paraId="17B657EE" w14:textId="77777777" w:rsidTr="007005EF">
        <w:trPr>
          <w:trHeight w:val="32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D9EE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60A4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5565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63F9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12839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0C9F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LC6A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D5F9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7(0.8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A3B9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CA32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BFC6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E014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0 × 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−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2E3F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D7C53B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3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8</w:t>
            </w:r>
          </w:p>
        </w:tc>
      </w:tr>
      <w:tr w:rsidR="00324152" w:rsidRPr="005F4F36" w14:paraId="0FFF985A" w14:textId="77777777" w:rsidTr="007005EF">
        <w:trPr>
          <w:trHeight w:val="32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0F31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9A73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5567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0AD7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12710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A482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LC6A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F73B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(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4A69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458F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4743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7BB4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60 × 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−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823B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E5EE9C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99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6</w:t>
            </w:r>
          </w:p>
        </w:tc>
      </w:tr>
      <w:tr w:rsidR="00324152" w:rsidRPr="005F4F36" w14:paraId="50AEB629" w14:textId="77777777" w:rsidTr="007005EF">
        <w:trPr>
          <w:trHeight w:val="36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5CF8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807D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5573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38EB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5905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4C6F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LC6A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3FF4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(0.9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3068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EB88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B405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0826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3 × 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−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55AC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808659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2.2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6</w:t>
            </w:r>
          </w:p>
        </w:tc>
      </w:tr>
      <w:tr w:rsidR="00324152" w:rsidRPr="005F4F36" w14:paraId="718517E4" w14:textId="77777777" w:rsidTr="007005EF">
        <w:trPr>
          <w:trHeight w:val="30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14B7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97CE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5906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A62E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7549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2595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LC26A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63B4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N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A810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5D14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BE59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66B9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24 × 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−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B3ED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AB7A70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1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–11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</w:tr>
      <w:tr w:rsidR="00324152" w:rsidRPr="005F4F36" w14:paraId="1CAF221A" w14:textId="77777777" w:rsidTr="007005EF">
        <w:trPr>
          <w:trHeight w:val="32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73C0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5236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5914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A3B4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4077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122B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LC26A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FD66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3(0.9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FC9C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BC3F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92FC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5B6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88 × 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−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8861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00D318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8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0</w:t>
            </w:r>
          </w:p>
        </w:tc>
      </w:tr>
      <w:tr w:rsidR="00324152" w:rsidRPr="005F4F36" w14:paraId="099DFDBB" w14:textId="77777777" w:rsidTr="007005EF">
        <w:trPr>
          <w:trHeight w:val="32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05E2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58B1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5899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2A82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7512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9D82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LC26A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6DCC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2(0.9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28B0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D243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2483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9D11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4 × 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−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6918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43A857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6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9</w:t>
            </w:r>
          </w:p>
        </w:tc>
      </w:tr>
      <w:tr w:rsidR="00324152" w:rsidRPr="005F4F36" w14:paraId="39122CA4" w14:textId="77777777" w:rsidTr="007005EF">
        <w:trPr>
          <w:trHeight w:val="32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A689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80B3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5912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564D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1342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AACE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LC26A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6ACA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4(0.9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ABEF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E6E2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5DFF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B6B5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5 × 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−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2B00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97728B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0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0</w:t>
            </w:r>
          </w:p>
        </w:tc>
      </w:tr>
      <w:tr w:rsidR="00324152" w:rsidRPr="005F4F36" w14:paraId="3B82FF00" w14:textId="77777777" w:rsidTr="007005EF">
        <w:trPr>
          <w:trHeight w:val="32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69DF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3EC5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5917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CC3B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7419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C3E8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LC26A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7845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(-0.8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B280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C4A1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FCBA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33CD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 × 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−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1D36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3E5D02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82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1</w:t>
            </w:r>
          </w:p>
        </w:tc>
      </w:tr>
      <w:tr w:rsidR="00324152" w:rsidRPr="005F4F36" w14:paraId="5CB4AC7A" w14:textId="77777777" w:rsidTr="007005EF">
        <w:trPr>
          <w:trHeight w:val="32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84B5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E834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5916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BB34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12047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8918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LC26A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10F9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5(0.9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DD39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B977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B11E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B028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2 × 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−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A35B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EBB612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2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8</w:t>
            </w:r>
          </w:p>
        </w:tc>
      </w:tr>
      <w:tr w:rsidR="00324152" w:rsidRPr="005F4F36" w14:paraId="633944A7" w14:textId="77777777" w:rsidTr="007005EF">
        <w:trPr>
          <w:trHeight w:val="32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994B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84FA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282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1D2D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61948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FD38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TP12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3E30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N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800B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0036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E5C4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7B59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2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FBCC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447B41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83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0</w:t>
            </w:r>
          </w:p>
        </w:tc>
      </w:tr>
      <w:tr w:rsidR="00324152" w:rsidRPr="005F4F36" w14:paraId="4049F122" w14:textId="77777777" w:rsidTr="007005EF">
        <w:trPr>
          <w:trHeight w:val="32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A4EB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9494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283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B700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895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4E8B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TP12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18A4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(0.9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2604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4A81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3C03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1062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2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82E1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8AAE36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17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0</w:t>
            </w:r>
          </w:p>
        </w:tc>
      </w:tr>
      <w:tr w:rsidR="00324152" w:rsidRPr="005F4F36" w14:paraId="05502583" w14:textId="77777777" w:rsidTr="007005EF">
        <w:trPr>
          <w:trHeight w:val="32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82F0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1178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2455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122B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3757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D2EA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RSS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25F0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N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343D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F003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737D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586F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6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3B86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5022B5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5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7</w:t>
            </w:r>
          </w:p>
        </w:tc>
      </w:tr>
      <w:tr w:rsidR="00324152" w:rsidRPr="005F4F36" w14:paraId="6B68FF34" w14:textId="77777777" w:rsidTr="007005EF">
        <w:trPr>
          <w:trHeight w:val="32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B8CF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DEB9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2456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33F3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10273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DBD3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RSS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12BC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(-0.9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6B0D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8067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CF7A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4FEA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0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A09E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D5BAB8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83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7</w:t>
            </w:r>
          </w:p>
        </w:tc>
      </w:tr>
      <w:tr w:rsidR="00324152" w:rsidRPr="005F4F36" w14:paraId="671B1224" w14:textId="77777777" w:rsidTr="007005EF">
        <w:trPr>
          <w:trHeight w:val="320"/>
        </w:trPr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7057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C96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2457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FE4F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4726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F20B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RSS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590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(-0.8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2FCA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1034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8117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4645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0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82BC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02C94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80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7</w:t>
            </w:r>
          </w:p>
        </w:tc>
      </w:tr>
      <w:tr w:rsidR="00324152" w:rsidRPr="005F4F36" w14:paraId="40D7FF97" w14:textId="77777777" w:rsidTr="007005EF">
        <w:trPr>
          <w:trHeight w:val="340"/>
        </w:trPr>
        <w:tc>
          <w:tcPr>
            <w:tcW w:w="4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C9E5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0F5E" w14:textId="77777777" w:rsidR="00324152" w:rsidRPr="00F0027A" w:rsidRDefault="00324152" w:rsidP="007005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24985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2CF7" w14:textId="77777777" w:rsidR="00324152" w:rsidRPr="00F0027A" w:rsidRDefault="00324152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17998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D2D3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RSS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D359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0.2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&lt;0.2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4F059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55934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BF5B0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D1397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0x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55999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B494D" w14:textId="77777777" w:rsidR="00324152" w:rsidRPr="00F0027A" w:rsidRDefault="00324152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0027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410</w:t>
            </w:r>
            <w:r w:rsidRPr="00F002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7</w:t>
            </w:r>
          </w:p>
        </w:tc>
      </w:tr>
    </w:tbl>
    <w:p w14:paraId="39751DEC" w14:textId="77777777" w:rsidR="00324152" w:rsidRPr="00747BCD" w:rsidRDefault="00324152" w:rsidP="00324152">
      <w:pPr>
        <w:rPr>
          <w:rFonts w:ascii="Times New Roman" w:eastAsia="Times New Roman" w:hAnsi="Times New Roman" w:cs="Times New Roman"/>
          <w:color w:val="000000"/>
          <w:lang w:val="en-CA"/>
        </w:rPr>
      </w:pPr>
    </w:p>
    <w:p w14:paraId="5D09A6F2" w14:textId="77777777" w:rsidR="00324152" w:rsidRPr="00304406" w:rsidRDefault="00324152" w:rsidP="0032415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Pr="00304406">
        <w:rPr>
          <w:rFonts w:ascii="Times New Roman" w:hAnsi="Times New Roman" w:cs="Times New Roman"/>
        </w:rPr>
        <w:t xml:space="preserve">Allele frequency of </w:t>
      </w:r>
      <w:r>
        <w:rPr>
          <w:rFonts w:ascii="Times New Roman" w:hAnsi="Times New Roman" w:cs="Times New Roman"/>
        </w:rPr>
        <w:t xml:space="preserve">the </w:t>
      </w:r>
      <w:r w:rsidRPr="00304406">
        <w:rPr>
          <w:rFonts w:ascii="Times New Roman" w:hAnsi="Times New Roman" w:cs="Times New Roman"/>
        </w:rPr>
        <w:t>risk allele is based on the whole sample</w:t>
      </w:r>
    </w:p>
    <w:p w14:paraId="5656854D" w14:textId="77777777" w:rsidR="00324152" w:rsidRPr="00DA2C2A" w:rsidRDefault="00324152" w:rsidP="00324152">
      <w:pPr>
        <w:rPr>
          <w:rFonts w:ascii="Times New Roman" w:eastAsia="SimSun" w:hAnsi="Times New Roman" w:cs="Times New Roman"/>
          <w:color w:val="000000"/>
          <w:lang w:val="en-CA" w:eastAsia="zh-CN"/>
        </w:rPr>
      </w:pPr>
      <w:r w:rsidRPr="00304406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47BCD">
        <w:rPr>
          <w:rFonts w:ascii="Times New Roman" w:hAnsi="Times New Roman" w:cs="Times New Roman"/>
        </w:rPr>
        <w:t>Result</w:t>
      </w:r>
      <w:r>
        <w:rPr>
          <w:rFonts w:ascii="Times New Roman" w:hAnsi="Times New Roman" w:cs="Times New Roman"/>
        </w:rPr>
        <w:t>s</w:t>
      </w:r>
      <w:r w:rsidRPr="00747BCD">
        <w:rPr>
          <w:rFonts w:ascii="Times New Roman" w:hAnsi="Times New Roman" w:cs="Times New Roman"/>
          <w:vertAlign w:val="superscript"/>
        </w:rPr>
        <w:t xml:space="preserve">  </w:t>
      </w:r>
      <w:r w:rsidRPr="00830844">
        <w:rPr>
          <w:rFonts w:ascii="Times New Roman" w:hAnsi="Times New Roman" w:cs="Times New Roman"/>
        </w:rPr>
        <w:t xml:space="preserve">from Sun et al </w:t>
      </w:r>
      <w:r w:rsidRPr="00747BCD">
        <w:rPr>
          <w:rFonts w:ascii="Times New Roman" w:hAnsi="Times New Roman" w:cs="Times New Roman"/>
        </w:rPr>
        <w:fldChar w:fldCharType="begin">
          <w:fldData xml:space="preserve">PEVuZE5vdGU+PENpdGU+PEF1dGhvcj5TdW48L0F1dGhvcj48WWVhcj4yMDEyPC9ZZWFyPjxSZWNO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dW48L0F1dGhvcj48WWVhcj4yMDEyPC9ZZWFyPjxSZWNO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747BCD">
        <w:rPr>
          <w:rFonts w:ascii="Times New Roman" w:hAnsi="Times New Roman" w:cs="Times New Roman"/>
        </w:rPr>
      </w:r>
      <w:r w:rsidRPr="00747BCD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0]</w:t>
      </w:r>
      <w:r w:rsidRPr="00747BCD">
        <w:rPr>
          <w:rFonts w:ascii="Times New Roman" w:hAnsi="Times New Roman" w:cs="Times New Roman"/>
        </w:rPr>
        <w:fldChar w:fldCharType="end"/>
      </w:r>
      <w:r w:rsidRPr="00747BCD">
        <w:rPr>
          <w:rFonts w:ascii="Times New Roman" w:hAnsi="Times New Roman" w:cs="Times New Roman"/>
        </w:rPr>
        <w:t xml:space="preserve"> had a sample size of n=3,763, which is a subset of the </w:t>
      </w:r>
      <w:r w:rsidRPr="00830844">
        <w:rPr>
          <w:rFonts w:ascii="Times New Roman" w:hAnsi="Times New Roman" w:cs="Times New Roman"/>
        </w:rPr>
        <w:t>Phase I-NA (n=3</w:t>
      </w:r>
      <w:r>
        <w:rPr>
          <w:rFonts w:ascii="Times New Roman" w:hAnsi="Times New Roman" w:cs="Times New Roman"/>
        </w:rPr>
        <w:t>,</w:t>
      </w:r>
      <w:r w:rsidRPr="00830844">
        <w:rPr>
          <w:rFonts w:ascii="Times New Roman" w:hAnsi="Times New Roman" w:cs="Times New Roman"/>
        </w:rPr>
        <w:t xml:space="preserve">864) as described in </w:t>
      </w:r>
      <w:r>
        <w:rPr>
          <w:rFonts w:ascii="Times New Roman" w:hAnsi="Times New Roman" w:cs="Times New Roman"/>
        </w:rPr>
        <w:t>the S1 Table</w:t>
      </w:r>
      <w:r w:rsidRPr="00830844">
        <w:rPr>
          <w:rFonts w:ascii="Times New Roman" w:hAnsi="Times New Roman" w:cs="Times New Roman"/>
        </w:rPr>
        <w:t xml:space="preserve"> of this study; this is because the current analysis includes a few additional samples with updated meconium </w:t>
      </w:r>
      <w:proofErr w:type="spellStart"/>
      <w:r w:rsidRPr="00830844">
        <w:rPr>
          <w:rFonts w:ascii="Times New Roman" w:hAnsi="Times New Roman" w:cs="Times New Roman"/>
        </w:rPr>
        <w:t>ilues</w:t>
      </w:r>
      <w:proofErr w:type="spellEnd"/>
      <w:r w:rsidRPr="00830844">
        <w:rPr>
          <w:rFonts w:ascii="Times New Roman" w:hAnsi="Times New Roman" w:cs="Times New Roman"/>
        </w:rPr>
        <w:t xml:space="preserve"> status.</w:t>
      </w:r>
    </w:p>
    <w:p w14:paraId="1898C75D" w14:textId="4AC5F383" w:rsidR="00324152" w:rsidRPr="00324152" w:rsidRDefault="00324152" w:rsidP="00324152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sectPr w:rsidR="00324152" w:rsidRPr="00324152" w:rsidSect="0032415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52"/>
    <w:rsid w:val="0032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20029"/>
  <w15:chartTrackingRefBased/>
  <w15:docId w15:val="{640ECEA7-B765-4466-904B-2125567A4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4152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43:00Z</dcterms:created>
  <dcterms:modified xsi:type="dcterms:W3CDTF">2019-02-12T22:44:00Z</dcterms:modified>
</cp:coreProperties>
</file>